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DBA99" w14:textId="37E13940" w:rsidR="00AB0AF4" w:rsidRDefault="000A4B78">
      <w:pPr>
        <w:rPr>
          <w:rFonts w:ascii="Times New Roman" w:hAnsi="Times New Roman" w:cs="Times New Roman"/>
          <w:color w:val="0D0D0D"/>
          <w:shd w:val="clear" w:color="auto" w:fill="FFFFFF"/>
        </w:rPr>
      </w:pPr>
      <w:r w:rsidRPr="00CF4574">
        <w:rPr>
          <w:rFonts w:ascii="Times New Roman" w:hAnsi="Times New Roman" w:cs="Times New Roman"/>
        </w:rPr>
        <w:t xml:space="preserve">Figure S1. </w:t>
      </w:r>
      <w:r w:rsidR="00CF4574" w:rsidRPr="00CF4574">
        <w:rPr>
          <w:rFonts w:ascii="Times New Roman" w:hAnsi="Times New Roman" w:cs="Times New Roman"/>
        </w:rPr>
        <w:t xml:space="preserve">Analysis of Surface Markers in F4/80 Positive Cell Populations. </w:t>
      </w:r>
      <w:r w:rsidR="00CF4574" w:rsidRPr="00CF4574">
        <w:rPr>
          <w:rFonts w:ascii="Times New Roman" w:hAnsi="Times New Roman" w:cs="Times New Roman"/>
          <w:color w:val="0D0D0D"/>
          <w:shd w:val="clear" w:color="auto" w:fill="FFFFFF"/>
        </w:rPr>
        <w:t>A: Flow cytometry results showing the positivity rates of CD45, CD11b, and CD68 in F4/80 positive cell populations. B: Bar graph summarizing the proportions of CD45, CD11b, and CD68 positive cells within the F4/80 positive cell population.</w:t>
      </w:r>
    </w:p>
    <w:p w14:paraId="5D5CF676" w14:textId="16882481" w:rsidR="000932FE" w:rsidRPr="00CF4574" w:rsidRDefault="000932FE">
      <w:pPr>
        <w:rPr>
          <w:rFonts w:ascii="Times New Roman" w:hAnsi="Times New Roman" w:cs="Times New Roman"/>
        </w:rPr>
      </w:pPr>
      <w:r>
        <w:drawing>
          <wp:inline distT="0" distB="0" distL="0" distR="0" wp14:anchorId="71CD51E0" wp14:editId="3CB1F587">
            <wp:extent cx="5274310" cy="2867813"/>
            <wp:effectExtent l="0" t="0" r="0" b="0"/>
            <wp:docPr id="14331964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196455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67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32FE" w:rsidRPr="00CF45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774F6" w14:textId="77777777" w:rsidR="003A5A38" w:rsidRDefault="003A5A38" w:rsidP="0058445F">
      <w:pPr>
        <w:rPr>
          <w:rFonts w:hint="eastAsia"/>
        </w:rPr>
      </w:pPr>
      <w:r>
        <w:separator/>
      </w:r>
    </w:p>
  </w:endnote>
  <w:endnote w:type="continuationSeparator" w:id="0">
    <w:p w14:paraId="7884D694" w14:textId="77777777" w:rsidR="003A5A38" w:rsidRDefault="003A5A38" w:rsidP="005844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19FCF3" w14:textId="77777777" w:rsidR="003A5A38" w:rsidRDefault="003A5A38" w:rsidP="0058445F">
      <w:pPr>
        <w:rPr>
          <w:rFonts w:hint="eastAsia"/>
        </w:rPr>
      </w:pPr>
      <w:r>
        <w:separator/>
      </w:r>
    </w:p>
  </w:footnote>
  <w:footnote w:type="continuationSeparator" w:id="0">
    <w:p w14:paraId="41A6BC5C" w14:textId="77777777" w:rsidR="003A5A38" w:rsidRDefault="003A5A38" w:rsidP="005844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5A80"/>
    <w:rsid w:val="000932FE"/>
    <w:rsid w:val="000A4B78"/>
    <w:rsid w:val="00167C54"/>
    <w:rsid w:val="00261051"/>
    <w:rsid w:val="003A5A38"/>
    <w:rsid w:val="004159CB"/>
    <w:rsid w:val="0058445F"/>
    <w:rsid w:val="0059494D"/>
    <w:rsid w:val="006B7266"/>
    <w:rsid w:val="00767DDD"/>
    <w:rsid w:val="008E3F7D"/>
    <w:rsid w:val="00920972"/>
    <w:rsid w:val="00A05DE1"/>
    <w:rsid w:val="00AB0AF4"/>
    <w:rsid w:val="00CD1386"/>
    <w:rsid w:val="00CF4574"/>
    <w:rsid w:val="00D96B6F"/>
    <w:rsid w:val="00E01A52"/>
    <w:rsid w:val="00E82F59"/>
    <w:rsid w:val="00F7632F"/>
    <w:rsid w:val="00F77A3C"/>
    <w:rsid w:val="00FB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EBA47"/>
  <w15:chartTrackingRefBased/>
  <w15:docId w15:val="{BFEDC210-6E95-4F09-89F1-9DD078A9B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paragraph" w:styleId="2">
    <w:name w:val="heading 2"/>
    <w:basedOn w:val="a"/>
    <w:link w:val="20"/>
    <w:uiPriority w:val="9"/>
    <w:qFormat/>
    <w:rsid w:val="0058445F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noProof w:val="0"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457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01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844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445F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4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445F"/>
    <w:rPr>
      <w:noProof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58445F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CF4574"/>
    <w:rPr>
      <w:b/>
      <w:bCs/>
      <w:noProof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SmoQ</dc:creator>
  <cp:keywords/>
  <dc:description/>
  <cp:lastModifiedBy>mo SmoQ</cp:lastModifiedBy>
  <cp:revision>5</cp:revision>
  <dcterms:created xsi:type="dcterms:W3CDTF">2024-07-04T17:03:00Z</dcterms:created>
  <dcterms:modified xsi:type="dcterms:W3CDTF">2024-08-31T03:16:00Z</dcterms:modified>
</cp:coreProperties>
</file>